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D69" w:rsidRDefault="00F33686" w:rsidP="00623D69">
      <w:pPr>
        <w:rPr>
          <w:b/>
          <w:lang w:val="en-US"/>
        </w:rPr>
      </w:pPr>
      <w:r>
        <w:rPr>
          <w:b/>
          <w:lang w:val="en-US"/>
        </w:rPr>
        <w:t>S4</w:t>
      </w:r>
      <w:bookmarkStart w:id="0" w:name="_GoBack"/>
      <w:bookmarkEnd w:id="0"/>
      <w:r w:rsidR="00623D69">
        <w:rPr>
          <w:b/>
          <w:lang w:val="en-US"/>
        </w:rPr>
        <w:t xml:space="preserve"> Table. Summary characteristics of included stud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2"/>
        <w:gridCol w:w="2917"/>
        <w:gridCol w:w="1761"/>
      </w:tblGrid>
      <w:tr w:rsidR="00623D69" w:rsidRPr="00F33686" w:rsidTr="00D422A7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23D69" w:rsidRPr="005A63F6" w:rsidRDefault="00623D69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2917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23D69" w:rsidRPr="005A63F6" w:rsidRDefault="00623D69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23D69" w:rsidRPr="005A63F6" w:rsidRDefault="00623D69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No. of studies (patients)</w:t>
            </w:r>
          </w:p>
        </w:tc>
      </w:tr>
      <w:tr w:rsidR="00623D69" w:rsidRPr="00F33686" w:rsidTr="00D422A7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Diabetic population</w:t>
            </w:r>
          </w:p>
        </w:tc>
        <w:tc>
          <w:tcPr>
            <w:tcW w:w="2917" w:type="dxa"/>
            <w:tcBorders>
              <w:top w:val="single" w:sz="4" w:space="0" w:color="auto"/>
            </w:tcBorders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71 (103,120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  <w:shd w:val="clear" w:color="auto" w:fill="FFFFFF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Type 2 diabetes mellitus</w:t>
            </w:r>
          </w:p>
        </w:tc>
        <w:tc>
          <w:tcPr>
            <w:tcW w:w="1761" w:type="dxa"/>
            <w:shd w:val="clear" w:color="auto" w:fill="FFFFFF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7 (64,992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Type 1 diabetes mellitus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4 (4,905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ixed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0 (33,223)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Year of primary publication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2010-present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0 (21,237)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2000-2009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1 (78,454)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990-1999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9 (3,397)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980-1989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 (32)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Sponsorship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Industry/non-industry/partial or mixed/not reported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33/10/17/11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High/unclear/low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9/37/25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36 (30 – 13,168)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Duration of follow-up (years)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3.2 (1.0 – 9.0)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Mean subject age (years)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60 (29 – 76)</w:t>
            </w:r>
          </w:p>
        </w:tc>
      </w:tr>
      <w:tr w:rsidR="00623D69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Mean diabetes duration (years)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0.3 (2.7 – 26.0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% male subjects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60.5 (35.0 – 100.0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Level of albuminuria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icroalbuminuria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3 (6,026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proofErr w:type="spellStart"/>
            <w:r w:rsidRPr="00F60ED3">
              <w:rPr>
                <w:sz w:val="16"/>
                <w:szCs w:val="16"/>
                <w:lang w:val="en-US"/>
              </w:rPr>
              <w:t>Macroalbuminuria</w:t>
            </w:r>
            <w:proofErr w:type="spellEnd"/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5 (6,196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proofErr w:type="spellStart"/>
            <w:r w:rsidRPr="00F60ED3">
              <w:rPr>
                <w:sz w:val="16"/>
                <w:szCs w:val="16"/>
                <w:lang w:val="en-US"/>
              </w:rPr>
              <w:t>Normoalbuminuria</w:t>
            </w:r>
            <w:proofErr w:type="spellEnd"/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7 (11,361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ixed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25 (62,215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Unclear/not reported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1 (17,322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5 (6,443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37 (36,917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 xml:space="preserve">Mixed (e.g. 18-95%) 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9 (59,760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F60ED3">
              <w:rPr>
                <w:b/>
                <w:sz w:val="16"/>
                <w:szCs w:val="16"/>
                <w:lang w:val="en-US"/>
              </w:rPr>
              <w:t>Coronary disease</w:t>
            </w: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ixed (e.g. 5-75%)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27 (84,751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 (3,400)</w:t>
            </w:r>
          </w:p>
        </w:tc>
      </w:tr>
      <w:tr w:rsidR="00623D69" w:rsidRPr="005A0806" w:rsidTr="00D422A7">
        <w:trPr>
          <w:jc w:val="center"/>
        </w:trPr>
        <w:tc>
          <w:tcPr>
            <w:tcW w:w="2972" w:type="dxa"/>
          </w:tcPr>
          <w:p w:rsidR="00623D69" w:rsidRPr="00F60ED3" w:rsidRDefault="00623D69" w:rsidP="00D422A7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7" w:type="dxa"/>
          </w:tcPr>
          <w:p w:rsidR="00623D69" w:rsidRPr="00F60ED3" w:rsidRDefault="00623D69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 xml:space="preserve">Unclear/not reported </w:t>
            </w:r>
          </w:p>
        </w:tc>
        <w:tc>
          <w:tcPr>
            <w:tcW w:w="1761" w:type="dxa"/>
          </w:tcPr>
          <w:p w:rsidR="00623D69" w:rsidRPr="00F60ED3" w:rsidRDefault="00623D69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1 (12,646)</w:t>
            </w:r>
          </w:p>
        </w:tc>
      </w:tr>
    </w:tbl>
    <w:p w:rsidR="00623D69" w:rsidRDefault="00623D69" w:rsidP="00623D69">
      <w:pPr>
        <w:rPr>
          <w:b/>
          <w:lang w:val="en-US"/>
        </w:rPr>
      </w:pPr>
    </w:p>
    <w:p w:rsidR="00E50FA9" w:rsidRDefault="00E50FA9"/>
    <w:sectPr w:rsidR="00E50F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D69"/>
    <w:rsid w:val="00623D69"/>
    <w:rsid w:val="00E50FA9"/>
    <w:rsid w:val="00F3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A8C79"/>
  <w15:chartTrackingRefBased/>
  <w15:docId w15:val="{E9D72D86-046F-4173-8674-642BD933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D6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21:00Z</dcterms:created>
  <dcterms:modified xsi:type="dcterms:W3CDTF">2016-01-20T19:34:00Z</dcterms:modified>
</cp:coreProperties>
</file>